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885B2" w14:textId="7A95753E" w:rsidR="00917DEB" w:rsidRPr="003D2EAF" w:rsidRDefault="00917DEB" w:rsidP="00917D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2E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8049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D2EAF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3D2EAF">
        <w:rPr>
          <w:rFonts w:ascii="Times New Roman" w:hAnsi="Times New Roman" w:cs="Times New Roman"/>
          <w:sz w:val="24"/>
          <w:szCs w:val="24"/>
        </w:rPr>
        <w:t>Animal species reported within the primary studies of the preclinical systematic reviews.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1163"/>
        <w:gridCol w:w="4683"/>
        <w:gridCol w:w="2971"/>
      </w:tblGrid>
      <w:tr w:rsidR="00917DEB" w:rsidRPr="003D2EAF" w14:paraId="35DFE4C5" w14:textId="77777777" w:rsidTr="00B60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0CCDB856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4683" w:type="dxa"/>
            <w:tcBorders>
              <w:top w:val="single" w:sz="12" w:space="0" w:color="auto"/>
              <w:bottom w:val="single" w:sz="12" w:space="0" w:color="auto"/>
            </w:tcBorders>
          </w:tcPr>
          <w:p w14:paraId="4B257756" w14:textId="77777777" w:rsidR="00917DEB" w:rsidRPr="003D2EAF" w:rsidRDefault="00917DEB" w:rsidP="00B6009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971" w:type="dxa"/>
            <w:tcBorders>
              <w:top w:val="single" w:sz="12" w:space="0" w:color="auto"/>
              <w:bottom w:val="single" w:sz="12" w:space="0" w:color="auto"/>
            </w:tcBorders>
          </w:tcPr>
          <w:p w14:paraId="775FEBA4" w14:textId="77777777" w:rsidR="00917DEB" w:rsidRPr="003D2EAF" w:rsidRDefault="00917DEB" w:rsidP="00B6009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 xml:space="preserve">Number (%), of </w:t>
            </w:r>
            <w:r w:rsidRPr="003D2E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 xml:space="preserve"> = 442</w:t>
            </w:r>
          </w:p>
        </w:tc>
      </w:tr>
      <w:tr w:rsidR="00917DEB" w:rsidRPr="003D2EAF" w14:paraId="5C5AAA0D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9582C83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Animal species</w:t>
            </w:r>
          </w:p>
        </w:tc>
        <w:tc>
          <w:tcPr>
            <w:tcW w:w="4683" w:type="dxa"/>
            <w:tcBorders>
              <w:top w:val="single" w:sz="12" w:space="0" w:color="auto"/>
            </w:tcBorders>
          </w:tcPr>
          <w:p w14:paraId="76B07A59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2971" w:type="dxa"/>
            <w:tcBorders>
              <w:top w:val="single" w:sz="12" w:space="0" w:color="auto"/>
            </w:tcBorders>
          </w:tcPr>
          <w:p w14:paraId="6B52A396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346 (78)</w:t>
            </w:r>
          </w:p>
        </w:tc>
      </w:tr>
      <w:tr w:rsidR="00917DEB" w:rsidRPr="003D2EAF" w14:paraId="22547FA9" w14:textId="77777777" w:rsidTr="00B6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1D3A989B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6BFD2AA7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971" w:type="dxa"/>
          </w:tcPr>
          <w:p w14:paraId="6A5A3948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87 (65)</w:t>
            </w:r>
          </w:p>
        </w:tc>
      </w:tr>
      <w:tr w:rsidR="00917DEB" w:rsidRPr="003D2EAF" w14:paraId="7A91AA48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1EB23D94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36F11FAC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971" w:type="dxa"/>
          </w:tcPr>
          <w:p w14:paraId="5B58D935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27 (29)</w:t>
            </w:r>
          </w:p>
        </w:tc>
      </w:tr>
      <w:tr w:rsidR="00917DEB" w:rsidRPr="003D2EAF" w14:paraId="79A0E841" w14:textId="77777777" w:rsidTr="00B6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413E78CD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14AD3900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2971" w:type="dxa"/>
          </w:tcPr>
          <w:p w14:paraId="54707763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84 (19)</w:t>
            </w:r>
          </w:p>
        </w:tc>
      </w:tr>
      <w:tr w:rsidR="00917DEB" w:rsidRPr="003D2EAF" w14:paraId="5A904855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2CFAF6E8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32DEEE56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Swine</w:t>
            </w:r>
          </w:p>
        </w:tc>
        <w:tc>
          <w:tcPr>
            <w:tcW w:w="2971" w:type="dxa"/>
          </w:tcPr>
          <w:p w14:paraId="2D6A1ABB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77 (17)</w:t>
            </w:r>
          </w:p>
        </w:tc>
      </w:tr>
      <w:tr w:rsidR="00917DEB" w:rsidRPr="003D2EAF" w14:paraId="09A69ABA" w14:textId="77777777" w:rsidTr="00B6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6C33BAE5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1795D11D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971" w:type="dxa"/>
          </w:tcPr>
          <w:p w14:paraId="69840AFE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52 (12)</w:t>
            </w:r>
          </w:p>
        </w:tc>
      </w:tr>
      <w:tr w:rsidR="00917DEB" w:rsidRPr="003D2EAF" w14:paraId="5A506A67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578A8CFD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794FA152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Non-human primate</w:t>
            </w:r>
          </w:p>
        </w:tc>
        <w:tc>
          <w:tcPr>
            <w:tcW w:w="2971" w:type="dxa"/>
          </w:tcPr>
          <w:p w14:paraId="7EECB7B4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44 (10)</w:t>
            </w:r>
          </w:p>
        </w:tc>
      </w:tr>
      <w:tr w:rsidR="00917DEB" w:rsidRPr="003D2EAF" w14:paraId="57C68CCF" w14:textId="77777777" w:rsidTr="00B6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5A0ECE8D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0516EEF6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2971" w:type="dxa"/>
          </w:tcPr>
          <w:p w14:paraId="5BDA10E2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0 (4)</w:t>
            </w:r>
          </w:p>
        </w:tc>
      </w:tr>
      <w:tr w:rsidR="00917DEB" w:rsidRPr="003D2EAF" w14:paraId="6797B040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7714D1D0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74C218FD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2971" w:type="dxa"/>
          </w:tcPr>
          <w:p w14:paraId="554588A3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8 (4)</w:t>
            </w:r>
          </w:p>
        </w:tc>
      </w:tr>
      <w:tr w:rsidR="00917DEB" w:rsidRPr="003D2EAF" w14:paraId="5D665108" w14:textId="77777777" w:rsidTr="00B6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41517BB0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6E02F31D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Hamster</w:t>
            </w:r>
          </w:p>
        </w:tc>
        <w:tc>
          <w:tcPr>
            <w:tcW w:w="2971" w:type="dxa"/>
          </w:tcPr>
          <w:p w14:paraId="02359A1F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6 (4)</w:t>
            </w:r>
          </w:p>
        </w:tc>
      </w:tr>
      <w:tr w:rsidR="00917DEB" w:rsidRPr="003D2EAF" w14:paraId="6241056D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393F7B79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53709A16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Guinea pig</w:t>
            </w:r>
          </w:p>
        </w:tc>
        <w:tc>
          <w:tcPr>
            <w:tcW w:w="2971" w:type="dxa"/>
          </w:tcPr>
          <w:p w14:paraId="21D422A0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5 (3)</w:t>
            </w:r>
          </w:p>
        </w:tc>
      </w:tr>
      <w:tr w:rsidR="00917DEB" w:rsidRPr="003D2EAF" w14:paraId="718213B9" w14:textId="77777777" w:rsidTr="00B6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737A145D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2D6C37F6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Mini swine</w:t>
            </w:r>
          </w:p>
        </w:tc>
        <w:tc>
          <w:tcPr>
            <w:tcW w:w="2971" w:type="dxa"/>
          </w:tcPr>
          <w:p w14:paraId="2BAB9BBB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4 (3)</w:t>
            </w:r>
          </w:p>
        </w:tc>
      </w:tr>
      <w:tr w:rsidR="00917DEB" w:rsidRPr="003D2EAF" w14:paraId="0DA4DE08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263B824A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540221E1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Avian</w:t>
            </w:r>
          </w:p>
        </w:tc>
        <w:tc>
          <w:tcPr>
            <w:tcW w:w="2971" w:type="dxa"/>
          </w:tcPr>
          <w:p w14:paraId="70DA9C23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1 (3)</w:t>
            </w:r>
          </w:p>
        </w:tc>
      </w:tr>
      <w:tr w:rsidR="00917DEB" w:rsidRPr="003D2EAF" w14:paraId="0898424B" w14:textId="77777777" w:rsidTr="00B6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08E6A15E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12C93911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971" w:type="dxa"/>
          </w:tcPr>
          <w:p w14:paraId="4C9EF134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0 (2)</w:t>
            </w:r>
          </w:p>
        </w:tc>
      </w:tr>
      <w:tr w:rsidR="00917DEB" w:rsidRPr="003D2EAF" w14:paraId="365111EA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5433E806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66591188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2971" w:type="dxa"/>
          </w:tcPr>
          <w:p w14:paraId="02028911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0 (2)</w:t>
            </w:r>
          </w:p>
        </w:tc>
      </w:tr>
      <w:tr w:rsidR="00917DEB" w:rsidRPr="003D2EAF" w14:paraId="755E30C8" w14:textId="77777777" w:rsidTr="00B6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5F291573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4628CCA5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2971" w:type="dxa"/>
          </w:tcPr>
          <w:p w14:paraId="263FB70D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9 (2)</w:t>
            </w:r>
          </w:p>
        </w:tc>
      </w:tr>
      <w:tr w:rsidR="00917DEB" w:rsidRPr="003D2EAF" w14:paraId="18A4BEDF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3982584D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58824E53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Gerbil</w:t>
            </w:r>
          </w:p>
        </w:tc>
        <w:tc>
          <w:tcPr>
            <w:tcW w:w="2971" w:type="dxa"/>
          </w:tcPr>
          <w:p w14:paraId="1A03A384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</w:tr>
      <w:tr w:rsidR="00917DEB" w:rsidRPr="003D2EAF" w14:paraId="239FFAC3" w14:textId="77777777" w:rsidTr="00B6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</w:tcPr>
          <w:p w14:paraId="033B222B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0E9A8518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Reptile</w:t>
            </w:r>
          </w:p>
        </w:tc>
        <w:tc>
          <w:tcPr>
            <w:tcW w:w="2971" w:type="dxa"/>
          </w:tcPr>
          <w:p w14:paraId="58F0A969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</w:tr>
      <w:tr w:rsidR="00917DEB" w:rsidRPr="003D2EAF" w14:paraId="7D891452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B63C79B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  <w:tcBorders>
              <w:bottom w:val="single" w:sz="12" w:space="0" w:color="auto"/>
            </w:tcBorders>
          </w:tcPr>
          <w:p w14:paraId="4DED6B10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971" w:type="dxa"/>
            <w:tcBorders>
              <w:bottom w:val="single" w:sz="12" w:space="0" w:color="auto"/>
            </w:tcBorders>
          </w:tcPr>
          <w:p w14:paraId="283111EA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23 (5)</w:t>
            </w:r>
          </w:p>
        </w:tc>
      </w:tr>
      <w:tr w:rsidR="00917DEB" w:rsidRPr="003D2EAF" w14:paraId="3C37F568" w14:textId="77777777" w:rsidTr="00B6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12" w:space="0" w:color="auto"/>
            </w:tcBorders>
          </w:tcPr>
          <w:p w14:paraId="0EDD9796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Number of species</w:t>
            </w:r>
          </w:p>
        </w:tc>
        <w:tc>
          <w:tcPr>
            <w:tcW w:w="4683" w:type="dxa"/>
            <w:tcBorders>
              <w:top w:val="single" w:sz="12" w:space="0" w:color="auto"/>
            </w:tcBorders>
          </w:tcPr>
          <w:p w14:paraId="660D0A77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2971" w:type="dxa"/>
            <w:tcBorders>
              <w:top w:val="single" w:sz="12" w:space="0" w:color="auto"/>
            </w:tcBorders>
          </w:tcPr>
          <w:p w14:paraId="1D57612E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917DEB" w:rsidRPr="003D2EAF" w14:paraId="20D96B8E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9CE6C80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0F253C8D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2971" w:type="dxa"/>
          </w:tcPr>
          <w:p w14:paraId="22909CBB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917DEB" w:rsidRPr="003D2EAF" w14:paraId="42C254AE" w14:textId="77777777" w:rsidTr="00B6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FFFF436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29489C5A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</w:p>
        </w:tc>
        <w:tc>
          <w:tcPr>
            <w:tcW w:w="2971" w:type="dxa"/>
          </w:tcPr>
          <w:p w14:paraId="61A2EF47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917DEB" w:rsidRPr="003D2EAF" w14:paraId="4A96BEE2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437618A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4BA5CC2A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</w:p>
        </w:tc>
        <w:tc>
          <w:tcPr>
            <w:tcW w:w="2971" w:type="dxa"/>
          </w:tcPr>
          <w:p w14:paraId="329649B7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917DEB" w:rsidRPr="003D2EAF" w14:paraId="2832A364" w14:textId="77777777" w:rsidTr="00B6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425AFEF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04DB1069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</w:p>
        </w:tc>
        <w:tc>
          <w:tcPr>
            <w:tcW w:w="2971" w:type="dxa"/>
          </w:tcPr>
          <w:p w14:paraId="6311428A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17DEB" w:rsidRPr="003D2EAF" w14:paraId="63B2D08E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9B30573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23E4E99E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Six</w:t>
            </w:r>
          </w:p>
        </w:tc>
        <w:tc>
          <w:tcPr>
            <w:tcW w:w="2971" w:type="dxa"/>
          </w:tcPr>
          <w:p w14:paraId="1FE307E6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17DEB" w:rsidRPr="003D2EAF" w14:paraId="1BE1F3DC" w14:textId="77777777" w:rsidTr="00B6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DF7B4CC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02DFCE74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Seven</w:t>
            </w:r>
          </w:p>
        </w:tc>
        <w:tc>
          <w:tcPr>
            <w:tcW w:w="2971" w:type="dxa"/>
          </w:tcPr>
          <w:p w14:paraId="5EFFF189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7DEB" w:rsidRPr="003D2EAF" w14:paraId="50C7F223" w14:textId="77777777" w:rsidTr="00B60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654F64B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</w:tcPr>
          <w:p w14:paraId="44797E00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Eight</w:t>
            </w:r>
          </w:p>
        </w:tc>
        <w:tc>
          <w:tcPr>
            <w:tcW w:w="2971" w:type="dxa"/>
          </w:tcPr>
          <w:p w14:paraId="03E3AF47" w14:textId="77777777" w:rsidR="00917DEB" w:rsidRPr="003D2EAF" w:rsidRDefault="00917DEB" w:rsidP="00B600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17DEB" w:rsidRPr="003D2EAF" w14:paraId="1DE4A9C7" w14:textId="77777777" w:rsidTr="00B60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12" w:space="0" w:color="auto"/>
            </w:tcBorders>
          </w:tcPr>
          <w:p w14:paraId="21A0FD29" w14:textId="77777777" w:rsidR="00917DEB" w:rsidRPr="003D2EAF" w:rsidRDefault="00917DEB" w:rsidP="00B6009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83" w:type="dxa"/>
            <w:tcBorders>
              <w:bottom w:val="single" w:sz="12" w:space="0" w:color="auto"/>
            </w:tcBorders>
          </w:tcPr>
          <w:p w14:paraId="381CDC92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>Nine</w:t>
            </w:r>
          </w:p>
        </w:tc>
        <w:tc>
          <w:tcPr>
            <w:tcW w:w="2971" w:type="dxa"/>
            <w:tcBorders>
              <w:bottom w:val="single" w:sz="12" w:space="0" w:color="auto"/>
            </w:tcBorders>
          </w:tcPr>
          <w:p w14:paraId="46469C3D" w14:textId="77777777" w:rsidR="00917DEB" w:rsidRPr="003D2EAF" w:rsidRDefault="00917DEB" w:rsidP="00B600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2EAF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</w:tbl>
    <w:p w14:paraId="6180AD92" w14:textId="77777777" w:rsidR="00446E10" w:rsidRDefault="0028049A"/>
    <w:sectPr w:rsidR="00446E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DEB"/>
    <w:rsid w:val="0028049A"/>
    <w:rsid w:val="008A2B5E"/>
    <w:rsid w:val="00917DEB"/>
    <w:rsid w:val="009551A2"/>
    <w:rsid w:val="00D7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E7E7E"/>
  <w15:chartTrackingRefBased/>
  <w15:docId w15:val="{BCE27682-C463-43C2-B583-3723110CC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DE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917DEB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917DEB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D59E5DCECE564FA10C6398EE97DD9D" ma:contentTypeVersion="14" ma:contentTypeDescription="Create a new document." ma:contentTypeScope="" ma:versionID="2c621dab3ad6738acea2f0ae5ece20f0">
  <xsd:schema xmlns:xsd="http://www.w3.org/2001/XMLSchema" xmlns:xs="http://www.w3.org/2001/XMLSchema" xmlns:p="http://schemas.microsoft.com/office/2006/metadata/properties" xmlns:ns1="http://schemas.microsoft.com/sharepoint/v3" xmlns:ns2="656be2df-9102-49c3-a304-3ca3d909afcc" xmlns:ns3="8e132c6d-ff9c-4589-9da1-cde70267966d" targetNamespace="http://schemas.microsoft.com/office/2006/metadata/properties" ma:root="true" ma:fieldsID="901a3c6f64ad27b3744cdd98da3293ee" ns1:_="" ns2:_="" ns3:_="">
    <xsd:import namespace="http://schemas.microsoft.com/sharepoint/v3"/>
    <xsd:import namespace="656be2df-9102-49c3-a304-3ca3d909afcc"/>
    <xsd:import namespace="8e132c6d-ff9c-4589-9da1-cde7026796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be2df-9102-49c3-a304-3ca3d909af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32c6d-ff9c-4589-9da1-cde70267966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B679ED-6CA9-4750-8B68-5B85E9FB15C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940922EE-A431-4B28-930E-47B157A09B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56be2df-9102-49c3-a304-3ca3d909afcc"/>
    <ds:schemaRef ds:uri="8e132c6d-ff9c-4589-9da1-cde7026796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33EA88-8E41-4974-A46F-34D00B24C88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unniford</dc:creator>
  <cp:keywords/>
  <dc:description/>
  <cp:lastModifiedBy>Victoria Hunniford</cp:lastModifiedBy>
  <cp:revision>3</cp:revision>
  <dcterms:created xsi:type="dcterms:W3CDTF">2021-02-08T18:39:00Z</dcterms:created>
  <dcterms:modified xsi:type="dcterms:W3CDTF">2021-04-13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D59E5DCECE564FA10C6398EE97DD9D</vt:lpwstr>
  </property>
</Properties>
</file>